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horzAnchor="margin" w:tblpXSpec="center" w:tblpY="438"/>
        <w:tblW w:w="14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851"/>
        <w:gridCol w:w="850"/>
        <w:gridCol w:w="851"/>
        <w:gridCol w:w="850"/>
        <w:gridCol w:w="1134"/>
        <w:gridCol w:w="851"/>
        <w:gridCol w:w="992"/>
        <w:gridCol w:w="851"/>
        <w:gridCol w:w="1014"/>
        <w:gridCol w:w="828"/>
        <w:gridCol w:w="881"/>
        <w:gridCol w:w="923"/>
      </w:tblGrid>
      <w:tr w:rsidR="00F159E1" w:rsidRPr="00621B5D" w14:paraId="4E674DAE" w14:textId="77777777" w:rsidTr="00892161">
        <w:trPr>
          <w:trHeight w:val="127"/>
        </w:trPr>
        <w:tc>
          <w:tcPr>
            <w:tcW w:w="2660" w:type="dxa"/>
            <w:tcBorders>
              <w:top w:val="single" w:sz="6" w:space="0" w:color="auto"/>
            </w:tcBorders>
          </w:tcPr>
          <w:p w14:paraId="1D580941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arotenoid-rich food groups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567BC8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7B896E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egans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F82128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Lacto-ovo-vegetarians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C0DB37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Pescatarians</w:t>
            </w:r>
          </w:p>
        </w:tc>
        <w:tc>
          <w:tcPr>
            <w:tcW w:w="186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4AB923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Flexitarians</w:t>
            </w:r>
          </w:p>
        </w:tc>
        <w:tc>
          <w:tcPr>
            <w:tcW w:w="17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514E64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Omnivores</w:t>
            </w:r>
          </w:p>
        </w:tc>
        <w:tc>
          <w:tcPr>
            <w:tcW w:w="923" w:type="dxa"/>
            <w:tcBorders>
              <w:top w:val="single" w:sz="6" w:space="0" w:color="auto"/>
            </w:tcBorders>
          </w:tcPr>
          <w:p w14:paraId="0DD20DC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159E1" w:rsidRPr="00621B5D" w14:paraId="106501CA" w14:textId="77777777" w:rsidTr="00892161">
        <w:trPr>
          <w:trHeight w:val="50"/>
        </w:trPr>
        <w:tc>
          <w:tcPr>
            <w:tcW w:w="2660" w:type="dxa"/>
          </w:tcPr>
          <w:p w14:paraId="6C1BE380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4F396C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FECB5C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,7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7073AF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3B6DBFC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,7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7C62983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D768A4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,7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77A3182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6E2C56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,7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4BC82B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14" w:type="dxa"/>
            <w:tcBorders>
              <w:top w:val="single" w:sz="6" w:space="0" w:color="auto"/>
              <w:bottom w:val="single" w:sz="6" w:space="0" w:color="auto"/>
            </w:tcBorders>
          </w:tcPr>
          <w:p w14:paraId="4EEEC4E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,7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</w:tcPr>
          <w:p w14:paraId="39057EE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81" w:type="dxa"/>
            <w:tcBorders>
              <w:top w:val="single" w:sz="6" w:space="0" w:color="auto"/>
              <w:bottom w:val="single" w:sz="6" w:space="0" w:color="auto"/>
            </w:tcBorders>
          </w:tcPr>
          <w:p w14:paraId="22E256B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,75</w:t>
            </w: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923" w:type="dxa"/>
          </w:tcPr>
          <w:p w14:paraId="6025421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159E1" w:rsidRPr="00621B5D" w14:paraId="555E1CBC" w14:textId="77777777" w:rsidTr="00892161">
        <w:trPr>
          <w:trHeight w:val="171"/>
        </w:trPr>
        <w:tc>
          <w:tcPr>
            <w:tcW w:w="2660" w:type="dxa"/>
          </w:tcPr>
          <w:p w14:paraId="0E0253EA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bsolute intake, g/d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0A59EDF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70AA17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2DE0A3A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6" w:space="0" w:color="auto"/>
            </w:tcBorders>
          </w:tcPr>
          <w:p w14:paraId="1DF20BB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9B8361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gridSpan w:val="2"/>
          </w:tcPr>
          <w:p w14:paraId="5B00A6B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gridSpan w:val="2"/>
          </w:tcPr>
          <w:p w14:paraId="43088C7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</w:tcPr>
          <w:p w14:paraId="3A010D0A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59E1" w:rsidRPr="00621B5D" w14:paraId="26FA0B0E" w14:textId="77777777" w:rsidTr="00892161">
        <w:trPr>
          <w:trHeight w:val="91"/>
        </w:trPr>
        <w:tc>
          <w:tcPr>
            <w:tcW w:w="2660" w:type="dxa"/>
          </w:tcPr>
          <w:p w14:paraId="16814BEA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ß-carotene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794A0DE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</w:tcPr>
          <w:p w14:paraId="29040BB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, 55</w:t>
            </w:r>
          </w:p>
        </w:tc>
        <w:tc>
          <w:tcPr>
            <w:tcW w:w="850" w:type="dxa"/>
          </w:tcPr>
          <w:p w14:paraId="1B43541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51" w:type="dxa"/>
          </w:tcPr>
          <w:p w14:paraId="00FE991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, 74</w:t>
            </w:r>
          </w:p>
        </w:tc>
        <w:tc>
          <w:tcPr>
            <w:tcW w:w="850" w:type="dxa"/>
          </w:tcPr>
          <w:p w14:paraId="4243651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</w:tcPr>
          <w:p w14:paraId="2E8AE30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, 50</w:t>
            </w:r>
          </w:p>
        </w:tc>
        <w:tc>
          <w:tcPr>
            <w:tcW w:w="851" w:type="dxa"/>
          </w:tcPr>
          <w:p w14:paraId="213357A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</w:tcPr>
          <w:p w14:paraId="49B6AE0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, 61</w:t>
            </w:r>
          </w:p>
        </w:tc>
        <w:tc>
          <w:tcPr>
            <w:tcW w:w="851" w:type="dxa"/>
          </w:tcPr>
          <w:p w14:paraId="003E64B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014" w:type="dxa"/>
          </w:tcPr>
          <w:p w14:paraId="74AB4A4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, 49</w:t>
            </w:r>
          </w:p>
        </w:tc>
        <w:tc>
          <w:tcPr>
            <w:tcW w:w="828" w:type="dxa"/>
          </w:tcPr>
          <w:p w14:paraId="6A4C5DC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81" w:type="dxa"/>
          </w:tcPr>
          <w:p w14:paraId="0EB786E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, 55</w:t>
            </w:r>
          </w:p>
        </w:tc>
        <w:tc>
          <w:tcPr>
            <w:tcW w:w="923" w:type="dxa"/>
          </w:tcPr>
          <w:p w14:paraId="31BFD27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F159E1" w:rsidRPr="00621B5D" w14:paraId="18CC9582" w14:textId="77777777" w:rsidTr="00892161">
        <w:trPr>
          <w:trHeight w:val="295"/>
        </w:trPr>
        <w:tc>
          <w:tcPr>
            <w:tcW w:w="2660" w:type="dxa"/>
          </w:tcPr>
          <w:p w14:paraId="6186DA2C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</w:rPr>
              <w:t>α</w:t>
            </w: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otene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0D6CABC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1D06599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5</w:t>
            </w:r>
          </w:p>
        </w:tc>
        <w:tc>
          <w:tcPr>
            <w:tcW w:w="850" w:type="dxa"/>
          </w:tcPr>
          <w:p w14:paraId="17A8CCF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14:paraId="41CB7C3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51</w:t>
            </w:r>
          </w:p>
        </w:tc>
        <w:tc>
          <w:tcPr>
            <w:tcW w:w="850" w:type="dxa"/>
          </w:tcPr>
          <w:p w14:paraId="3669201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7A00476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0</w:t>
            </w:r>
          </w:p>
        </w:tc>
        <w:tc>
          <w:tcPr>
            <w:tcW w:w="851" w:type="dxa"/>
          </w:tcPr>
          <w:p w14:paraId="77C1083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14:paraId="436554A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3</w:t>
            </w:r>
          </w:p>
        </w:tc>
        <w:tc>
          <w:tcPr>
            <w:tcW w:w="851" w:type="dxa"/>
          </w:tcPr>
          <w:p w14:paraId="216CDAA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14" w:type="dxa"/>
          </w:tcPr>
          <w:p w14:paraId="680C8ED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6</w:t>
            </w:r>
          </w:p>
        </w:tc>
        <w:tc>
          <w:tcPr>
            <w:tcW w:w="828" w:type="dxa"/>
          </w:tcPr>
          <w:p w14:paraId="44D15A2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1" w:type="dxa"/>
          </w:tcPr>
          <w:p w14:paraId="2E7B4D0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4</w:t>
            </w:r>
          </w:p>
        </w:tc>
        <w:tc>
          <w:tcPr>
            <w:tcW w:w="923" w:type="dxa"/>
          </w:tcPr>
          <w:p w14:paraId="4B47B3E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F159E1" w:rsidRPr="00621B5D" w14:paraId="5F5449D8" w14:textId="77777777" w:rsidTr="00892161">
        <w:trPr>
          <w:trHeight w:val="201"/>
        </w:trPr>
        <w:tc>
          <w:tcPr>
            <w:tcW w:w="2660" w:type="dxa"/>
          </w:tcPr>
          <w:p w14:paraId="7B905CBD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ß-cryptoxanthin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,a</w:t>
            </w:r>
          </w:p>
        </w:tc>
        <w:tc>
          <w:tcPr>
            <w:tcW w:w="850" w:type="dxa"/>
          </w:tcPr>
          <w:p w14:paraId="6C42A78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</w:tcPr>
          <w:p w14:paraId="5422FE2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03</w:t>
            </w:r>
          </w:p>
        </w:tc>
        <w:tc>
          <w:tcPr>
            <w:tcW w:w="850" w:type="dxa"/>
          </w:tcPr>
          <w:p w14:paraId="5D7DED7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851" w:type="dxa"/>
          </w:tcPr>
          <w:p w14:paraId="430C0EBA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, 174</w:t>
            </w:r>
          </w:p>
        </w:tc>
        <w:tc>
          <w:tcPr>
            <w:tcW w:w="850" w:type="dxa"/>
          </w:tcPr>
          <w:p w14:paraId="409DD24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</w:tcPr>
          <w:p w14:paraId="0197FBE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, 59</w:t>
            </w:r>
          </w:p>
        </w:tc>
        <w:tc>
          <w:tcPr>
            <w:tcW w:w="851" w:type="dxa"/>
          </w:tcPr>
          <w:p w14:paraId="3EA7A32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14:paraId="402B385C" w14:textId="77777777" w:rsidR="00F159E1" w:rsidRPr="00621B5D" w:rsidRDefault="00F159E1" w:rsidP="0089216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90</w:t>
            </w:r>
          </w:p>
        </w:tc>
        <w:tc>
          <w:tcPr>
            <w:tcW w:w="851" w:type="dxa"/>
          </w:tcPr>
          <w:p w14:paraId="551DE5E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014" w:type="dxa"/>
          </w:tcPr>
          <w:p w14:paraId="7709CFD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, 130</w:t>
            </w:r>
          </w:p>
        </w:tc>
        <w:tc>
          <w:tcPr>
            <w:tcW w:w="828" w:type="dxa"/>
          </w:tcPr>
          <w:p w14:paraId="4E7868A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81" w:type="dxa"/>
          </w:tcPr>
          <w:p w14:paraId="7C53321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00</w:t>
            </w:r>
          </w:p>
        </w:tc>
        <w:tc>
          <w:tcPr>
            <w:tcW w:w="923" w:type="dxa"/>
          </w:tcPr>
          <w:p w14:paraId="1EB6A13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</w:p>
        </w:tc>
      </w:tr>
      <w:tr w:rsidR="00F159E1" w:rsidRPr="00621B5D" w14:paraId="07973157" w14:textId="77777777" w:rsidTr="00892161">
        <w:trPr>
          <w:trHeight w:val="120"/>
        </w:trPr>
        <w:tc>
          <w:tcPr>
            <w:tcW w:w="2660" w:type="dxa"/>
          </w:tcPr>
          <w:p w14:paraId="3FA1D583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ycopene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3E88C79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14:paraId="205E1D9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46</w:t>
            </w:r>
          </w:p>
        </w:tc>
        <w:tc>
          <w:tcPr>
            <w:tcW w:w="850" w:type="dxa"/>
          </w:tcPr>
          <w:p w14:paraId="55A1D7A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</w:tcPr>
          <w:p w14:paraId="3CDA616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, 98</w:t>
            </w:r>
          </w:p>
        </w:tc>
        <w:tc>
          <w:tcPr>
            <w:tcW w:w="850" w:type="dxa"/>
          </w:tcPr>
          <w:p w14:paraId="20D6A5E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</w:tcPr>
          <w:p w14:paraId="65A826D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42</w:t>
            </w:r>
          </w:p>
        </w:tc>
        <w:tc>
          <w:tcPr>
            <w:tcW w:w="851" w:type="dxa"/>
          </w:tcPr>
          <w:p w14:paraId="7EE7440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</w:tcPr>
          <w:p w14:paraId="092A6BC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56</w:t>
            </w:r>
          </w:p>
        </w:tc>
        <w:tc>
          <w:tcPr>
            <w:tcW w:w="851" w:type="dxa"/>
          </w:tcPr>
          <w:p w14:paraId="3B76A9F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014" w:type="dxa"/>
          </w:tcPr>
          <w:p w14:paraId="5262F9F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 41</w:t>
            </w:r>
          </w:p>
        </w:tc>
        <w:tc>
          <w:tcPr>
            <w:tcW w:w="828" w:type="dxa"/>
          </w:tcPr>
          <w:p w14:paraId="3A1C4A0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81" w:type="dxa"/>
          </w:tcPr>
          <w:p w14:paraId="6A50CB7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38</w:t>
            </w:r>
          </w:p>
        </w:tc>
        <w:tc>
          <w:tcPr>
            <w:tcW w:w="923" w:type="dxa"/>
          </w:tcPr>
          <w:p w14:paraId="389A03F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F159E1" w:rsidRPr="00621B5D" w14:paraId="17C3198F" w14:textId="77777777" w:rsidTr="00892161">
        <w:trPr>
          <w:trHeight w:val="51"/>
        </w:trPr>
        <w:tc>
          <w:tcPr>
            <w:tcW w:w="2660" w:type="dxa"/>
          </w:tcPr>
          <w:p w14:paraId="4E4C8DD4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utein+zeaxanthin-rich</w:t>
            </w:r>
            <w:proofErr w:type="spellEnd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69E9D2D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14:paraId="4A4A26E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9</w:t>
            </w:r>
          </w:p>
        </w:tc>
        <w:tc>
          <w:tcPr>
            <w:tcW w:w="850" w:type="dxa"/>
          </w:tcPr>
          <w:p w14:paraId="19C3002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  <w:r w:rsidRPr="006940FA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</w:tcPr>
          <w:p w14:paraId="68E98D4A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, 37</w:t>
            </w:r>
          </w:p>
        </w:tc>
        <w:tc>
          <w:tcPr>
            <w:tcW w:w="850" w:type="dxa"/>
          </w:tcPr>
          <w:p w14:paraId="62DE47C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04741C0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0</w:t>
            </w:r>
          </w:p>
        </w:tc>
        <w:tc>
          <w:tcPr>
            <w:tcW w:w="851" w:type="dxa"/>
          </w:tcPr>
          <w:p w14:paraId="7563C24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0F21358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6</w:t>
            </w:r>
          </w:p>
        </w:tc>
        <w:tc>
          <w:tcPr>
            <w:tcW w:w="851" w:type="dxa"/>
          </w:tcPr>
          <w:p w14:paraId="080F28C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14" w:type="dxa"/>
          </w:tcPr>
          <w:p w14:paraId="489C1EA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9</w:t>
            </w:r>
          </w:p>
        </w:tc>
        <w:tc>
          <w:tcPr>
            <w:tcW w:w="828" w:type="dxa"/>
          </w:tcPr>
          <w:p w14:paraId="284FD32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Pr="006940FA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81" w:type="dxa"/>
          </w:tcPr>
          <w:p w14:paraId="1963DEF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6</w:t>
            </w:r>
          </w:p>
        </w:tc>
        <w:tc>
          <w:tcPr>
            <w:tcW w:w="923" w:type="dxa"/>
          </w:tcPr>
          <w:p w14:paraId="276CE61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31</w:t>
            </w:r>
          </w:p>
        </w:tc>
      </w:tr>
      <w:tr w:rsidR="00F159E1" w:rsidRPr="00621B5D" w14:paraId="422B9AA8" w14:textId="77777777" w:rsidTr="00892161">
        <w:trPr>
          <w:trHeight w:val="183"/>
        </w:trPr>
        <w:tc>
          <w:tcPr>
            <w:tcW w:w="2660" w:type="dxa"/>
          </w:tcPr>
          <w:p w14:paraId="32B82E55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tal carotenoid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5ED6533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851" w:type="dxa"/>
          </w:tcPr>
          <w:p w14:paraId="5F44154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, 239</w:t>
            </w:r>
          </w:p>
        </w:tc>
        <w:tc>
          <w:tcPr>
            <w:tcW w:w="850" w:type="dxa"/>
          </w:tcPr>
          <w:p w14:paraId="51F09DD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1</w:t>
            </w:r>
          </w:p>
        </w:tc>
        <w:tc>
          <w:tcPr>
            <w:tcW w:w="851" w:type="dxa"/>
          </w:tcPr>
          <w:p w14:paraId="16E3BCD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, 353</w:t>
            </w:r>
          </w:p>
        </w:tc>
        <w:tc>
          <w:tcPr>
            <w:tcW w:w="850" w:type="dxa"/>
          </w:tcPr>
          <w:p w14:paraId="39D02A0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1134" w:type="dxa"/>
          </w:tcPr>
          <w:p w14:paraId="01E8D83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4, 209</w:t>
            </w:r>
          </w:p>
        </w:tc>
        <w:tc>
          <w:tcPr>
            <w:tcW w:w="851" w:type="dxa"/>
          </w:tcPr>
          <w:p w14:paraId="5CBB53A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992" w:type="dxa"/>
          </w:tcPr>
          <w:p w14:paraId="198504D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, 231</w:t>
            </w:r>
          </w:p>
        </w:tc>
        <w:tc>
          <w:tcPr>
            <w:tcW w:w="851" w:type="dxa"/>
          </w:tcPr>
          <w:p w14:paraId="1F16738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1014" w:type="dxa"/>
          </w:tcPr>
          <w:p w14:paraId="3B5C002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, 233</w:t>
            </w:r>
          </w:p>
        </w:tc>
        <w:tc>
          <w:tcPr>
            <w:tcW w:w="828" w:type="dxa"/>
          </w:tcPr>
          <w:p w14:paraId="537FA64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881" w:type="dxa"/>
          </w:tcPr>
          <w:p w14:paraId="631AA2C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, 230</w:t>
            </w:r>
          </w:p>
        </w:tc>
        <w:tc>
          <w:tcPr>
            <w:tcW w:w="923" w:type="dxa"/>
          </w:tcPr>
          <w:p w14:paraId="0FE43E0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F159E1" w:rsidRPr="00621B5D" w14:paraId="16E7963B" w14:textId="77777777" w:rsidTr="00892161">
        <w:trPr>
          <w:trHeight w:val="150"/>
        </w:trPr>
        <w:tc>
          <w:tcPr>
            <w:tcW w:w="2660" w:type="dxa"/>
          </w:tcPr>
          <w:p w14:paraId="1DD90742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Energy-adjusted, g/MJ</w:t>
            </w:r>
          </w:p>
        </w:tc>
        <w:tc>
          <w:tcPr>
            <w:tcW w:w="850" w:type="dxa"/>
          </w:tcPr>
          <w:p w14:paraId="29F83BD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1D01F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E176E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9ABC9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9424D9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FA6838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21183D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4FB1A0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023743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14:paraId="6B2E0F6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</w:tcPr>
          <w:p w14:paraId="611125A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14:paraId="69DE540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</w:tcPr>
          <w:p w14:paraId="114B758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59E1" w:rsidRPr="00621B5D" w14:paraId="17DC86DC" w14:textId="77777777" w:rsidTr="00892161">
        <w:trPr>
          <w:trHeight w:val="212"/>
        </w:trPr>
        <w:tc>
          <w:tcPr>
            <w:tcW w:w="2660" w:type="dxa"/>
          </w:tcPr>
          <w:p w14:paraId="4D7B0A08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ß-carotene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,a</w:t>
            </w:r>
          </w:p>
        </w:tc>
        <w:tc>
          <w:tcPr>
            <w:tcW w:w="850" w:type="dxa"/>
          </w:tcPr>
          <w:p w14:paraId="043CC26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14:paraId="29F9C52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 8</w:t>
            </w:r>
          </w:p>
        </w:tc>
        <w:tc>
          <w:tcPr>
            <w:tcW w:w="850" w:type="dxa"/>
          </w:tcPr>
          <w:p w14:paraId="6E0E233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2F68F27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 13</w:t>
            </w:r>
          </w:p>
        </w:tc>
        <w:tc>
          <w:tcPr>
            <w:tcW w:w="850" w:type="dxa"/>
          </w:tcPr>
          <w:p w14:paraId="682A3C7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375E390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, 9</w:t>
            </w:r>
          </w:p>
        </w:tc>
        <w:tc>
          <w:tcPr>
            <w:tcW w:w="851" w:type="dxa"/>
          </w:tcPr>
          <w:p w14:paraId="34BFC52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14:paraId="3BFB0E5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 8</w:t>
            </w:r>
          </w:p>
        </w:tc>
        <w:tc>
          <w:tcPr>
            <w:tcW w:w="851" w:type="dxa"/>
          </w:tcPr>
          <w:p w14:paraId="2961B05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14" w:type="dxa"/>
          </w:tcPr>
          <w:p w14:paraId="23B5DA4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 8</w:t>
            </w:r>
          </w:p>
        </w:tc>
        <w:tc>
          <w:tcPr>
            <w:tcW w:w="828" w:type="dxa"/>
          </w:tcPr>
          <w:p w14:paraId="1284DC1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81" w:type="dxa"/>
          </w:tcPr>
          <w:p w14:paraId="0DFC64E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7</w:t>
            </w:r>
          </w:p>
        </w:tc>
        <w:tc>
          <w:tcPr>
            <w:tcW w:w="923" w:type="dxa"/>
          </w:tcPr>
          <w:p w14:paraId="26B8BAA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33</w:t>
            </w:r>
          </w:p>
        </w:tc>
      </w:tr>
      <w:tr w:rsidR="00F159E1" w:rsidRPr="00621B5D" w14:paraId="413D7E39" w14:textId="77777777" w:rsidTr="00892161">
        <w:trPr>
          <w:trHeight w:val="261"/>
        </w:trPr>
        <w:tc>
          <w:tcPr>
            <w:tcW w:w="2660" w:type="dxa"/>
          </w:tcPr>
          <w:p w14:paraId="022E6DA2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</w:rPr>
              <w:t>α</w:t>
            </w: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otene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4A308CC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4396BA7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</w:t>
            </w:r>
          </w:p>
        </w:tc>
        <w:tc>
          <w:tcPr>
            <w:tcW w:w="850" w:type="dxa"/>
          </w:tcPr>
          <w:p w14:paraId="087B585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7EF8F2E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6</w:t>
            </w:r>
          </w:p>
        </w:tc>
        <w:tc>
          <w:tcPr>
            <w:tcW w:w="850" w:type="dxa"/>
          </w:tcPr>
          <w:p w14:paraId="2F8B2D9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09617B3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</w:t>
            </w:r>
          </w:p>
        </w:tc>
        <w:tc>
          <w:tcPr>
            <w:tcW w:w="851" w:type="dxa"/>
          </w:tcPr>
          <w:p w14:paraId="7BC1842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49F8112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</w:t>
            </w:r>
          </w:p>
        </w:tc>
        <w:tc>
          <w:tcPr>
            <w:tcW w:w="851" w:type="dxa"/>
          </w:tcPr>
          <w:p w14:paraId="4CB6F38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14" w:type="dxa"/>
          </w:tcPr>
          <w:p w14:paraId="21A9BDF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3</w:t>
            </w:r>
          </w:p>
        </w:tc>
        <w:tc>
          <w:tcPr>
            <w:tcW w:w="828" w:type="dxa"/>
          </w:tcPr>
          <w:p w14:paraId="07E9757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1" w:type="dxa"/>
          </w:tcPr>
          <w:p w14:paraId="224CFE3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</w:t>
            </w:r>
          </w:p>
        </w:tc>
        <w:tc>
          <w:tcPr>
            <w:tcW w:w="923" w:type="dxa"/>
          </w:tcPr>
          <w:p w14:paraId="7EC0B06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F159E1" w:rsidRPr="00621B5D" w14:paraId="56043562" w14:textId="77777777" w:rsidTr="00892161">
        <w:trPr>
          <w:trHeight w:val="194"/>
        </w:trPr>
        <w:tc>
          <w:tcPr>
            <w:tcW w:w="2660" w:type="dxa"/>
          </w:tcPr>
          <w:p w14:paraId="6F2019C2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ß-cryptoxanthin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,a</w:t>
            </w:r>
          </w:p>
        </w:tc>
        <w:tc>
          <w:tcPr>
            <w:tcW w:w="850" w:type="dxa"/>
          </w:tcPr>
          <w:p w14:paraId="3D892B8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14:paraId="5256A97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4</w:t>
            </w:r>
          </w:p>
        </w:tc>
        <w:tc>
          <w:tcPr>
            <w:tcW w:w="850" w:type="dxa"/>
          </w:tcPr>
          <w:p w14:paraId="61AF02A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1205C02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, 18</w:t>
            </w:r>
          </w:p>
        </w:tc>
        <w:tc>
          <w:tcPr>
            <w:tcW w:w="850" w:type="dxa"/>
          </w:tcPr>
          <w:p w14:paraId="01A83DF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2E5E7C0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 15</w:t>
            </w:r>
          </w:p>
        </w:tc>
        <w:tc>
          <w:tcPr>
            <w:tcW w:w="851" w:type="dxa"/>
          </w:tcPr>
          <w:p w14:paraId="79CA15E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14:paraId="58B81F9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0</w:t>
            </w:r>
          </w:p>
        </w:tc>
        <w:tc>
          <w:tcPr>
            <w:tcW w:w="851" w:type="dxa"/>
          </w:tcPr>
          <w:p w14:paraId="2A9FE6A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14" w:type="dxa"/>
          </w:tcPr>
          <w:p w14:paraId="53605A8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 15</w:t>
            </w:r>
          </w:p>
        </w:tc>
        <w:tc>
          <w:tcPr>
            <w:tcW w:w="828" w:type="dxa"/>
          </w:tcPr>
          <w:p w14:paraId="327CC56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81" w:type="dxa"/>
          </w:tcPr>
          <w:p w14:paraId="77AEDA2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15</w:t>
            </w:r>
          </w:p>
        </w:tc>
        <w:tc>
          <w:tcPr>
            <w:tcW w:w="923" w:type="dxa"/>
          </w:tcPr>
          <w:p w14:paraId="09F34E0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37</w:t>
            </w:r>
          </w:p>
        </w:tc>
      </w:tr>
      <w:tr w:rsidR="00F159E1" w:rsidRPr="00621B5D" w14:paraId="79FDDDD7" w14:textId="77777777" w:rsidTr="00892161">
        <w:trPr>
          <w:trHeight w:val="101"/>
        </w:trPr>
        <w:tc>
          <w:tcPr>
            <w:tcW w:w="2660" w:type="dxa"/>
          </w:tcPr>
          <w:p w14:paraId="7A80D334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ycopene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3B33739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3FE651E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6</w:t>
            </w:r>
          </w:p>
        </w:tc>
        <w:tc>
          <w:tcPr>
            <w:tcW w:w="850" w:type="dxa"/>
          </w:tcPr>
          <w:p w14:paraId="01DFFF6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14:paraId="0955E40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 10</w:t>
            </w:r>
          </w:p>
        </w:tc>
        <w:tc>
          <w:tcPr>
            <w:tcW w:w="850" w:type="dxa"/>
          </w:tcPr>
          <w:p w14:paraId="3F193FE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46B45DB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8</w:t>
            </w:r>
          </w:p>
        </w:tc>
        <w:tc>
          <w:tcPr>
            <w:tcW w:w="851" w:type="dxa"/>
          </w:tcPr>
          <w:p w14:paraId="107C0EE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14:paraId="02534F3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7</w:t>
            </w:r>
          </w:p>
        </w:tc>
        <w:tc>
          <w:tcPr>
            <w:tcW w:w="851" w:type="dxa"/>
          </w:tcPr>
          <w:p w14:paraId="5113A2E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14" w:type="dxa"/>
          </w:tcPr>
          <w:p w14:paraId="795DB6F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6</w:t>
            </w:r>
          </w:p>
        </w:tc>
        <w:tc>
          <w:tcPr>
            <w:tcW w:w="828" w:type="dxa"/>
          </w:tcPr>
          <w:p w14:paraId="1B41D96F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81" w:type="dxa"/>
          </w:tcPr>
          <w:p w14:paraId="483F42C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5</w:t>
            </w:r>
          </w:p>
        </w:tc>
        <w:tc>
          <w:tcPr>
            <w:tcW w:w="923" w:type="dxa"/>
          </w:tcPr>
          <w:p w14:paraId="3DF1A2C3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F159E1" w:rsidRPr="00621B5D" w14:paraId="61B6298F" w14:textId="77777777" w:rsidTr="00892161">
        <w:trPr>
          <w:trHeight w:val="304"/>
        </w:trPr>
        <w:tc>
          <w:tcPr>
            <w:tcW w:w="2660" w:type="dxa"/>
          </w:tcPr>
          <w:p w14:paraId="1B347A7E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utein+zeaxanthin-rich</w:t>
            </w:r>
            <w:proofErr w:type="spellEnd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</w:tcPr>
          <w:p w14:paraId="474BF124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476EC2DA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3</w:t>
            </w:r>
          </w:p>
        </w:tc>
        <w:tc>
          <w:tcPr>
            <w:tcW w:w="850" w:type="dxa"/>
          </w:tcPr>
          <w:p w14:paraId="7F35F7B0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Pr="006940FA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</w:tcPr>
          <w:p w14:paraId="546C1A9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 4</w:t>
            </w:r>
          </w:p>
        </w:tc>
        <w:tc>
          <w:tcPr>
            <w:tcW w:w="850" w:type="dxa"/>
          </w:tcPr>
          <w:p w14:paraId="5245E6A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5EAE8AE7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4</w:t>
            </w:r>
          </w:p>
        </w:tc>
        <w:tc>
          <w:tcPr>
            <w:tcW w:w="851" w:type="dxa"/>
          </w:tcPr>
          <w:p w14:paraId="6913B1E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339C0F8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</w:t>
            </w:r>
          </w:p>
        </w:tc>
        <w:tc>
          <w:tcPr>
            <w:tcW w:w="851" w:type="dxa"/>
          </w:tcPr>
          <w:p w14:paraId="050BB0F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14" w:type="dxa"/>
          </w:tcPr>
          <w:p w14:paraId="2C91ADA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3</w:t>
            </w:r>
          </w:p>
        </w:tc>
        <w:tc>
          <w:tcPr>
            <w:tcW w:w="828" w:type="dxa"/>
          </w:tcPr>
          <w:p w14:paraId="6BC0C8E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Pr="006940FA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81" w:type="dxa"/>
          </w:tcPr>
          <w:p w14:paraId="5DE7ED7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, 2</w:t>
            </w:r>
          </w:p>
        </w:tc>
        <w:tc>
          <w:tcPr>
            <w:tcW w:w="923" w:type="dxa"/>
          </w:tcPr>
          <w:p w14:paraId="258E5DEE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7</w:t>
            </w:r>
          </w:p>
        </w:tc>
      </w:tr>
      <w:tr w:rsidR="00F159E1" w:rsidRPr="00621B5D" w14:paraId="59EB7013" w14:textId="77777777" w:rsidTr="00892161">
        <w:trPr>
          <w:trHeight w:val="189"/>
        </w:trPr>
        <w:tc>
          <w:tcPr>
            <w:tcW w:w="2660" w:type="dxa"/>
            <w:tcBorders>
              <w:bottom w:val="single" w:sz="6" w:space="0" w:color="auto"/>
            </w:tcBorders>
          </w:tcPr>
          <w:p w14:paraId="24653256" w14:textId="77777777" w:rsidR="00F159E1" w:rsidRPr="00621B5D" w:rsidRDefault="00F159E1" w:rsidP="00892161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tal carotenoid-rich foods</w:t>
            </w:r>
            <w:proofErr w:type="gramStart"/>
            <w:r w:rsidRPr="00621B5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‡,§</w:t>
            </w:r>
            <w:proofErr w:type="gramEnd"/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5948C97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58667562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, 33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6DB21A8C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4B166EA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, 44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4C61B2B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F0CF34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, 37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EDD962D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5D71CB5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, 34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8751601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014" w:type="dxa"/>
            <w:tcBorders>
              <w:bottom w:val="single" w:sz="6" w:space="0" w:color="auto"/>
            </w:tcBorders>
          </w:tcPr>
          <w:p w14:paraId="6EDA24CA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, 29</w:t>
            </w:r>
          </w:p>
        </w:tc>
        <w:tc>
          <w:tcPr>
            <w:tcW w:w="828" w:type="dxa"/>
            <w:tcBorders>
              <w:bottom w:val="single" w:sz="6" w:space="0" w:color="auto"/>
            </w:tcBorders>
          </w:tcPr>
          <w:p w14:paraId="41C23FF6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81" w:type="dxa"/>
            <w:tcBorders>
              <w:bottom w:val="single" w:sz="6" w:space="0" w:color="auto"/>
            </w:tcBorders>
          </w:tcPr>
          <w:p w14:paraId="541C8D78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 31</w:t>
            </w:r>
          </w:p>
        </w:tc>
        <w:tc>
          <w:tcPr>
            <w:tcW w:w="923" w:type="dxa"/>
            <w:tcBorders>
              <w:bottom w:val="single" w:sz="6" w:space="0" w:color="auto"/>
            </w:tcBorders>
          </w:tcPr>
          <w:p w14:paraId="666C0AE9" w14:textId="77777777" w:rsidR="00F159E1" w:rsidRPr="00621B5D" w:rsidRDefault="00F159E1" w:rsidP="00892161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21B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</w:tbl>
    <w:p w14:paraId="3837642A" w14:textId="2F28B041" w:rsidR="00F159E1" w:rsidRPr="009C531B" w:rsidRDefault="00F159E1" w:rsidP="00F159E1">
      <w:pPr>
        <w:spacing w:line="240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Supplemental </w:t>
      </w:r>
      <w:r w:rsidRPr="009C531B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Table 9</w:t>
      </w:r>
      <w:r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.</w:t>
      </w:r>
      <w:r w:rsidRPr="009C531B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 Median intake of carotenoid-rich food</w:t>
      </w:r>
      <w:r w:rsidR="00C3102A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s</w:t>
      </w:r>
      <w:r w:rsidRPr="009C531B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 </w:t>
      </w:r>
      <w:r w:rsidR="00C3102A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among Norwegian youth </w:t>
      </w:r>
      <w:r w:rsidRPr="009C531B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with different diet</w:t>
      </w:r>
      <w:r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ary practice</w:t>
      </w:r>
      <w:r w:rsidRPr="009C531B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.</w:t>
      </w:r>
    </w:p>
    <w:p w14:paraId="400A823D" w14:textId="77777777" w:rsidR="00F159E1" w:rsidRPr="00DA54E9" w:rsidRDefault="00F159E1" w:rsidP="00F159E1">
      <w:pPr>
        <w:spacing w:line="120" w:lineRule="auto"/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</w:pPr>
    </w:p>
    <w:p w14:paraId="6E3335F9" w14:textId="77777777" w:rsidR="00F159E1" w:rsidRPr="00CE7679" w:rsidRDefault="00F159E1" w:rsidP="00F159E1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CE767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‡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>Test for the difference using Kruskal Wallis test with correction for multiple comparisons</w:t>
      </w:r>
      <w:r w:rsidRPr="006940FA">
        <w:rPr>
          <w:rFonts w:ascii="Times New Roman" w:eastAsia="Calibri" w:hAnsi="Times New Roman" w:cs="Times New Roman"/>
          <w:sz w:val="18"/>
          <w:szCs w:val="18"/>
          <w:lang w:val="en-US"/>
        </w:rPr>
        <w:t>, unlike superscript indicate differences (</w:t>
      </w:r>
      <w:r w:rsidRPr="006940F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*,†</w:t>
      </w:r>
      <w:r w:rsidRPr="006940FA">
        <w:rPr>
          <w:rFonts w:ascii="Times New Roman" w:eastAsia="Calibri" w:hAnsi="Times New Roman" w:cs="Times New Roman"/>
          <w:sz w:val="18"/>
          <w:szCs w:val="18"/>
          <w:lang w:val="en-US"/>
        </w:rPr>
        <w:t>)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>; Statistically significant values between the dietary groups &lt;0.05 are given in bold (two-sided);</w:t>
      </w:r>
      <w:r w:rsidRPr="00CE767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 </w:t>
      </w:r>
      <w:proofErr w:type="spellStart"/>
      <w:r w:rsidRPr="00CE767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>Non</w:t>
      </w:r>
      <w:proofErr w:type="spellEnd"/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>-significant in post-hoc test adjusted for multiple comparison;</w:t>
      </w:r>
      <w:r w:rsidRPr="00CE767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 §</w:t>
      </w:r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ß-carotene-rich foods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carrot, broccoli, pepper, lettuce, leek, spinach, cantaloupe melon, chili (dried apricot and parsley not reported); </w:t>
      </w:r>
      <w:r w:rsidRPr="00CE7679">
        <w:rPr>
          <w:rFonts w:ascii="Times New Roman" w:eastAsia="Calibri" w:hAnsi="Times New Roman" w:cs="Times New Roman"/>
          <w:i/>
          <w:iCs/>
          <w:sz w:val="18"/>
          <w:szCs w:val="18"/>
        </w:rPr>
        <w:t>α</w:t>
      </w:r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-carotene-rich foods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carrot; </w:t>
      </w:r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ß-cryptoxanthin-rich foods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orange juice, clementine, pepper, orange, corn, mango, watermelon, popcorn, chili, pineapple (peach and basil not reported); </w:t>
      </w:r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lycopene-rich foods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canned tomato, fresh tomato, ketchup, fresh cherry tomato, tomato puree, watermelon, boiled tomato, tomato soup powder; </w:t>
      </w:r>
      <w:proofErr w:type="spellStart"/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lutein+zeaxanthin-rich</w:t>
      </w:r>
      <w:proofErr w:type="spellEnd"/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foods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broccoli, pepper, lettuce, leek, spinach, corn, corn meal, popcorn, peas, corn flour, brussels sprouts (basil, parsley, and cornflakes not reported); </w:t>
      </w:r>
      <w:r w:rsidRPr="00CE76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total carotenoid-rich foods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all carotenoid-rich food groups combined into a total carotenoid-rich food variable. Detailed description of food items included in the different food subcategories within the carotenoid-rich food groups are presented in </w:t>
      </w:r>
      <w:r w:rsidRPr="00634D95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Supplemental Table </w:t>
      </w:r>
      <w:r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3</w:t>
      </w:r>
      <w:r w:rsidRPr="00CE7679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4A5C34CC" w14:textId="77777777" w:rsidR="00910544" w:rsidRPr="00F159E1" w:rsidRDefault="00910544">
      <w:pPr>
        <w:rPr>
          <w:lang w:val="en-US"/>
        </w:rPr>
      </w:pPr>
    </w:p>
    <w:sectPr w:rsidR="00910544" w:rsidRPr="00F159E1" w:rsidSect="00F159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9E1"/>
    <w:rsid w:val="00030788"/>
    <w:rsid w:val="00040627"/>
    <w:rsid w:val="000709D8"/>
    <w:rsid w:val="000B417B"/>
    <w:rsid w:val="00381F24"/>
    <w:rsid w:val="00910544"/>
    <w:rsid w:val="00A02274"/>
    <w:rsid w:val="00C3102A"/>
    <w:rsid w:val="00F1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C7183"/>
  <w15:chartTrackingRefBased/>
  <w15:docId w15:val="{74B6ADB9-002F-45DC-B422-0D9B7F71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9E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9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9E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1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3</cp:revision>
  <dcterms:created xsi:type="dcterms:W3CDTF">2024-09-16T08:37:00Z</dcterms:created>
  <dcterms:modified xsi:type="dcterms:W3CDTF">2024-09-16T09:02:00Z</dcterms:modified>
</cp:coreProperties>
</file>